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C88" w:rsidRDefault="00260C88" w:rsidP="00260C88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upplementary Table 1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Codes Used to Identify Baseline Characteristics of the Cohort</w:t>
      </w:r>
    </w:p>
    <w:p w:rsidR="00DC4401" w:rsidRPr="00DC4401" w:rsidRDefault="00DC4401" w:rsidP="00323E93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2235" w:type="dxa"/>
        <w:tblLook w:val="04A0" w:firstRow="1" w:lastRow="0" w:firstColumn="1" w:lastColumn="0" w:noHBand="0" w:noVBand="1"/>
      </w:tblPr>
      <w:tblGrid>
        <w:gridCol w:w="3564"/>
        <w:gridCol w:w="2176"/>
        <w:gridCol w:w="4343"/>
        <w:gridCol w:w="2152"/>
      </w:tblGrid>
      <w:tr w:rsidR="00EF045B" w:rsidRPr="00323E93" w:rsidTr="00DF07CC">
        <w:trPr>
          <w:trHeight w:val="764"/>
          <w:tblHeader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45B" w:rsidRPr="00323E93" w:rsidRDefault="00EF045B" w:rsidP="00796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Characteristic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045B" w:rsidRPr="00323E93" w:rsidRDefault="00EF045B" w:rsidP="0067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RDS file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eld name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045B" w:rsidRPr="00323E93" w:rsidRDefault="00EF045B" w:rsidP="0067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eld values</w:t>
            </w:r>
          </w:p>
        </w:tc>
      </w:tr>
      <w:tr w:rsidR="00EF045B" w:rsidRPr="00323E93" w:rsidTr="00DF07CC">
        <w:trPr>
          <w:trHeight w:val="53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7A2A6D" w:rsidRDefault="00EF045B" w:rsidP="007A2A6D">
            <w:pPr>
              <w:tabs>
                <w:tab w:val="center" w:pos="206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A2A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rst_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bor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45B" w:rsidRPr="00323E93" w:rsidTr="00DF07CC">
        <w:trPr>
          <w:trHeight w:val="44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7A2A6D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2A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45B" w:rsidRPr="00323E93" w:rsidTr="00DF07CC">
        <w:trPr>
          <w:trHeight w:val="44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045B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7A2A6D" w:rsidRDefault="00B21C48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="00EF045B" w:rsidRPr="007A2A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panic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45B" w:rsidRPr="00323E93" w:rsidTr="00DF07CC">
        <w:trPr>
          <w:trHeight w:val="53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7A2A6D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2A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</w:t>
            </w:r>
            <w:r w:rsidR="00EF045B" w:rsidRPr="007A2A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4C4F" w:rsidRPr="00323E93" w:rsidTr="00F21768">
        <w:trPr>
          <w:trHeight w:val="576"/>
        </w:trPr>
        <w:tc>
          <w:tcPr>
            <w:tcW w:w="35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44C4F" w:rsidRPr="00323E93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 location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4C4F" w:rsidRPr="00323E93" w:rsidRDefault="00D44C4F" w:rsidP="00A37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C4F" w:rsidRPr="00323E93" w:rsidRDefault="00D44C4F" w:rsidP="00A37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C4F" w:rsidRPr="00323E93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4C4F" w:rsidRPr="00323E93" w:rsidTr="00F21768">
        <w:trPr>
          <w:trHeight w:val="665"/>
        </w:trPr>
        <w:tc>
          <w:tcPr>
            <w:tcW w:w="35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4C4F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4C4F" w:rsidRPr="00323E93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 ERS:  Rural-urban-continuum-code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C4F" w:rsidRPr="00323E93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PS_coun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cc_2013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C4F" w:rsidRPr="00323E93" w:rsidRDefault="00D44C4F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45B" w:rsidRPr="00323E93" w:rsidTr="00DF07CC">
        <w:trPr>
          <w:trHeight w:val="708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income subsidy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323E93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nrol2011, pdenrol2012, pdenrol2013, pdenrol2014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45B" w:rsidRPr="00A37B9D" w:rsidRDefault="00EF045B" w:rsidP="00A37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st_shr_grp_cd_2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A37B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A37B9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st_shr_grp_cd_201412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45B" w:rsidRPr="00A37B9D" w:rsidRDefault="00EF045B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-08, 10-13</w:t>
            </w:r>
          </w:p>
        </w:tc>
      </w:tr>
      <w:tr w:rsidR="00EF045B" w:rsidRPr="00323E93" w:rsidTr="00DF07CC">
        <w:trPr>
          <w:trHeight w:val="699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045B" w:rsidRPr="00323E93" w:rsidRDefault="00EF045B" w:rsidP="0061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re Advantage plan enrollment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45B" w:rsidRPr="00323E93" w:rsidRDefault="00EF045B" w:rsidP="0061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nrol2011, pdenrol2012, pdenrol2013, pdenrol2014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45B" w:rsidRPr="00616D05" w:rsidRDefault="00EF045B" w:rsidP="0061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D0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d_cntrct_201101 - ptd_cntrct_201412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45B" w:rsidRPr="00323E93" w:rsidRDefault="00EF045B" w:rsidP="0061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, R</w:t>
            </w:r>
          </w:p>
        </w:tc>
      </w:tr>
      <w:tr w:rsidR="00AC527A" w:rsidRPr="00323E93" w:rsidTr="00DF07CC">
        <w:trPr>
          <w:trHeight w:val="699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iology of ESRD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527A" w:rsidRPr="00323E93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27A" w:rsidRPr="00323E93" w:rsidRDefault="00D44C4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AC5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527A" w:rsidRPr="00323E93" w:rsidTr="00DF07CC">
        <w:trPr>
          <w:trHeight w:val="699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modality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527A" w:rsidRPr="0091031D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xHist</w:t>
            </w:r>
            <w:proofErr w:type="spellEnd"/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27A" w:rsidRPr="0091031D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0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xgrp1-rxgrp1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used field associated with index prescription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dialysis</w:t>
            </w:r>
            <w:r w:rsidR="001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,3</w:t>
            </w:r>
          </w:p>
          <w:p w:rsidR="00AC527A" w:rsidRPr="00323E93" w:rsidRDefault="00146BB3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toneal: </w:t>
            </w:r>
            <w:r w:rsidR="00AC5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,9</w:t>
            </w:r>
          </w:p>
        </w:tc>
      </w:tr>
      <w:tr w:rsidR="00AC527A" w:rsidRPr="00323E93" w:rsidTr="00260C88">
        <w:trPr>
          <w:trHeight w:val="699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nt use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527A" w:rsidRPr="00323E93" w:rsidRDefault="00B21C48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AC5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2011, pde2012, pde2013, pde2014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27A" w:rsidRPr="00323E93" w:rsidRDefault="00D44C4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1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527A" w:rsidRPr="00323E93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527A" w:rsidRPr="00323E93" w:rsidTr="00614AFF">
        <w:trPr>
          <w:trHeight w:val="575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alysis vintage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527A" w:rsidRPr="00323E93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27A" w:rsidRPr="00323E93" w:rsidRDefault="001D2C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AC5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st_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ate of index P2Y12</w:t>
            </w:r>
            <w:r w:rsidR="00AC5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27A" w:rsidRPr="00323E93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527A" w:rsidRPr="00323E93" w:rsidTr="00614AFF">
        <w:trPr>
          <w:trHeight w:val="521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27A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smoking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527A" w:rsidRPr="00323E93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vid</w:t>
            </w:r>
            <w:proofErr w:type="spellEnd"/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27A" w:rsidRPr="00323E93" w:rsidRDefault="00AC527A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_tobac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27A" w:rsidRPr="00323E93" w:rsidRDefault="00FE129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1237EF" w:rsidRPr="00323E93" w:rsidTr="00437DB8">
        <w:trPr>
          <w:trHeight w:val="503"/>
        </w:trPr>
        <w:tc>
          <w:tcPr>
            <w:tcW w:w="35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37EF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37EF" w:rsidRPr="00323E93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vid</w:t>
            </w:r>
            <w:proofErr w:type="spellEnd"/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7EF" w:rsidRPr="00323E93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_ht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yper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7EF" w:rsidRPr="00323E93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1237EF" w:rsidRPr="00323E93" w:rsidTr="00437DB8">
        <w:trPr>
          <w:trHeight w:val="431"/>
        </w:trPr>
        <w:tc>
          <w:tcPr>
            <w:tcW w:w="35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7EF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37EF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vid</w:t>
            </w:r>
            <w:proofErr w:type="spellEnd"/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7EF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is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7EF" w:rsidRPr="00323E93" w:rsidRDefault="001237EF" w:rsidP="00AC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, 403</w:t>
            </w:r>
          </w:p>
        </w:tc>
      </w:tr>
      <w:tr w:rsidR="00D44C4F" w:rsidRPr="00323E93" w:rsidTr="001237EF">
        <w:trPr>
          <w:trHeight w:val="699"/>
        </w:trPr>
        <w:tc>
          <w:tcPr>
            <w:tcW w:w="35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44C4F" w:rsidRPr="00323E93" w:rsidRDefault="00D44C4F" w:rsidP="00DF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4C4F" w:rsidRPr="00323E93" w:rsidRDefault="00D44C4F" w:rsidP="00DF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vid</w:t>
            </w:r>
            <w:proofErr w:type="spellEnd"/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4C4F" w:rsidRPr="00D44C4F" w:rsidRDefault="00D44C4F" w:rsidP="00DF07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6710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abi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abpri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6710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710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o_dm_r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o_</w:t>
            </w:r>
            <w:r w:rsidRPr="006710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m_or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6710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7102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o_dm_nomeds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C4F" w:rsidRPr="00323E93" w:rsidRDefault="00D44C4F" w:rsidP="00DF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1237EF" w:rsidRPr="00323E93" w:rsidTr="00D44C4F">
        <w:trPr>
          <w:trHeight w:val="699"/>
        </w:trPr>
        <w:tc>
          <w:tcPr>
            <w:tcW w:w="356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37EF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37EF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vid</w:t>
            </w:r>
            <w:proofErr w:type="spellEnd"/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7EF" w:rsidRDefault="001237EF" w:rsidP="001237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is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7EF" w:rsidRPr="00323E93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0, 3572, 3620, 36641</w:t>
            </w:r>
          </w:p>
        </w:tc>
      </w:tr>
      <w:tr w:rsidR="001237EF" w:rsidRPr="00323E93" w:rsidTr="00D44C4F">
        <w:trPr>
          <w:trHeight w:val="699"/>
        </w:trPr>
        <w:tc>
          <w:tcPr>
            <w:tcW w:w="356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37EF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37EF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2010_on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7EF" w:rsidRDefault="001237EF" w:rsidP="001237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sdiag1-Hsdiag26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7EF" w:rsidRPr="00323E93" w:rsidRDefault="002527E8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CD-9: </w:t>
            </w:r>
            <w:r w:rsidR="001237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0, 3572, 3620, 36641</w:t>
            </w:r>
          </w:p>
        </w:tc>
      </w:tr>
      <w:tr w:rsidR="001237EF" w:rsidRPr="00323E93" w:rsidTr="001E5176">
        <w:trPr>
          <w:trHeight w:val="699"/>
        </w:trPr>
        <w:tc>
          <w:tcPr>
            <w:tcW w:w="35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7EF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7EF" w:rsidRDefault="001237EF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/Supplier claims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37EF" w:rsidRDefault="001237EF" w:rsidP="001237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="002527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ag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7EF" w:rsidRPr="00323E93" w:rsidRDefault="002527E8" w:rsidP="0012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CD-9: </w:t>
            </w:r>
            <w:r w:rsidR="0012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, 357.2, 362.0x, 366.41</w:t>
            </w:r>
          </w:p>
        </w:tc>
      </w:tr>
    </w:tbl>
    <w:p w:rsidR="00323E93" w:rsidRDefault="00323E93" w:rsidP="00323E9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96A95" w:rsidRDefault="00796A95" w:rsidP="00323E9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F61A3" w:rsidRDefault="006F61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41885" w:rsidRDefault="00260C88" w:rsidP="00323E9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Codes Used to Define Comorbidities of the Cohort Using </w:t>
      </w:r>
      <w:r>
        <w:rPr>
          <w:rFonts w:ascii="Times New Roman" w:hAnsi="Times New Roman" w:cs="Times New Roman"/>
          <w:b/>
          <w:sz w:val="28"/>
          <w:szCs w:val="24"/>
        </w:rPr>
        <w:t>Physician</w:t>
      </w:r>
      <w:r w:rsidRPr="00473888">
        <w:rPr>
          <w:rFonts w:ascii="Times New Roman" w:hAnsi="Times New Roman" w:cs="Times New Roman"/>
          <w:b/>
          <w:sz w:val="28"/>
          <w:szCs w:val="24"/>
        </w:rPr>
        <w:t xml:space="preserve">/Supplier </w:t>
      </w:r>
      <w:r>
        <w:rPr>
          <w:rFonts w:ascii="Times New Roman" w:hAnsi="Times New Roman" w:cs="Times New Roman"/>
          <w:b/>
          <w:sz w:val="28"/>
          <w:szCs w:val="24"/>
        </w:rPr>
        <w:t>Claims, I</w:t>
      </w:r>
      <w:r w:rsidRPr="00473888">
        <w:rPr>
          <w:rFonts w:ascii="Times New Roman" w:hAnsi="Times New Roman" w:cs="Times New Roman"/>
          <w:b/>
          <w:sz w:val="28"/>
          <w:szCs w:val="24"/>
        </w:rPr>
        <w:t xml:space="preserve">nstitutional </w:t>
      </w:r>
      <w:r>
        <w:rPr>
          <w:rFonts w:ascii="Times New Roman" w:hAnsi="Times New Roman" w:cs="Times New Roman"/>
          <w:b/>
          <w:sz w:val="28"/>
          <w:szCs w:val="24"/>
        </w:rPr>
        <w:t>C</w:t>
      </w:r>
      <w:r w:rsidRPr="00473888">
        <w:rPr>
          <w:rFonts w:ascii="Times New Roman" w:hAnsi="Times New Roman" w:cs="Times New Roman"/>
          <w:b/>
          <w:sz w:val="28"/>
          <w:szCs w:val="24"/>
        </w:rPr>
        <w:t xml:space="preserve">laims and </w:t>
      </w:r>
      <w:r>
        <w:rPr>
          <w:rFonts w:ascii="Times New Roman" w:hAnsi="Times New Roman" w:cs="Times New Roman"/>
          <w:b/>
          <w:sz w:val="28"/>
          <w:szCs w:val="24"/>
        </w:rPr>
        <w:t xml:space="preserve">CMS </w:t>
      </w:r>
      <w:r w:rsidRPr="00473888">
        <w:rPr>
          <w:rFonts w:ascii="Times New Roman" w:hAnsi="Times New Roman" w:cs="Times New Roman"/>
          <w:b/>
          <w:sz w:val="28"/>
          <w:szCs w:val="24"/>
        </w:rPr>
        <w:t>Form 2728</w:t>
      </w:r>
    </w:p>
    <w:tbl>
      <w:tblPr>
        <w:tblW w:w="22860" w:type="dxa"/>
        <w:tblLook w:val="04A0" w:firstRow="1" w:lastRow="0" w:firstColumn="1" w:lastColumn="0" w:noHBand="0" w:noVBand="1"/>
      </w:tblPr>
      <w:tblGrid>
        <w:gridCol w:w="4310"/>
        <w:gridCol w:w="1645"/>
        <w:gridCol w:w="3415"/>
        <w:gridCol w:w="1889"/>
        <w:gridCol w:w="1715"/>
        <w:gridCol w:w="1977"/>
        <w:gridCol w:w="1978"/>
        <w:gridCol w:w="1977"/>
        <w:gridCol w:w="1977"/>
        <w:gridCol w:w="1977"/>
      </w:tblGrid>
      <w:tr w:rsidR="00A85963" w:rsidRPr="00323E93" w:rsidTr="00630A88">
        <w:trPr>
          <w:gridAfter w:val="5"/>
          <w:wAfter w:w="9886" w:type="dxa"/>
          <w:trHeight w:val="647"/>
          <w:tblHeader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5963" w:rsidRPr="00323E93" w:rsidRDefault="00A85963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Characteristic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5963" w:rsidRPr="00323E93" w:rsidRDefault="00A85963" w:rsidP="0067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G codes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5963" w:rsidRPr="00323E93" w:rsidRDefault="00A85963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</w:t>
            </w:r>
            <w:r w:rsidR="009A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CM </w:t>
            </w: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gnoses</w:t>
            </w: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85963" w:rsidRPr="00323E93" w:rsidRDefault="00A85963" w:rsidP="0067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</w:t>
            </w:r>
            <w:r w:rsidR="00731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C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cedure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5963" w:rsidRPr="00323E93" w:rsidRDefault="00A85963" w:rsidP="00670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T, HCPC Procedures</w:t>
            </w: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D37336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33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2</w:t>
            </w:r>
            <w:r w:rsidRPr="00D37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 w:rsidRPr="00D37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37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D37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80-285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EM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 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10.0, 410.6, 410.8  NSTEMI: 410.7  A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10, 410.X0, 410.X1  </w:t>
            </w:r>
            <w:r w:rsidRPr="00323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genic shock or cardiac arrest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6330B9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, 291-293, 296-298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hock</w:t>
            </w:r>
            <w:proofErr w:type="spellEnd"/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85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rest</w:t>
            </w:r>
            <w:proofErr w:type="spellEnd"/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27.5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, 410.x except 410.x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G</w:t>
            </w:r>
          </w:p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B0708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-236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.1x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T 3350-33523, 33533-33536</w:t>
            </w: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I performed</w:t>
            </w:r>
          </w:p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B0708" w:rsidRDefault="004C4E14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6-218, </w:t>
            </w:r>
            <w:r w:rsidRPr="002B070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3-</w:t>
            </w:r>
            <w:r w:rsidRPr="002B07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25, </w:t>
            </w:r>
            <w:r w:rsidRPr="002B070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6-</w:t>
            </w:r>
            <w:r w:rsidRPr="002B0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46578D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46578D" w:rsidRDefault="004C4E14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0.45, 00.46, 00.47, 00.48, 00.55, </w:t>
            </w:r>
            <w:r w:rsidRPr="00465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6, 36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9.9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4E14" w:rsidRPr="009F7408" w:rsidRDefault="004C4E14" w:rsidP="004C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F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2928, 92929, 92933, 92934, 92937, 92938, 92941, 92943, 92944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75, 92977,</w:t>
            </w:r>
            <w:r w:rsidRPr="009F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29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92981, </w:t>
            </w:r>
            <w:r w:rsidRPr="002B0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82, 92984, 92995, 92996</w:t>
            </w:r>
            <w:r w:rsidRPr="009F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  </w:t>
            </w:r>
          </w:p>
          <w:p w:rsidR="00202133" w:rsidRPr="00323E93" w:rsidRDefault="004C4E14" w:rsidP="004C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74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S C9600-C9608, G0290, G0291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bookmarkStart w:id="0" w:name="_GoBack"/>
            <w:bookmarkEnd w:id="0"/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stents deployed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F16006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0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6-249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45, 00.46, 00.47, 00.4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T 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2928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2929, 92933, 92934, 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2980, 9298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PCS 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290 G0291   C9600 C9601 C9602 C9603</w:t>
            </w: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tabs>
                <w:tab w:val="left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ab/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onary stents deployed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0201AA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, 248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46, 00.47, 00.4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T 92929, 92934, 92944, 92981 HCPCS C9601, C9603, G0291 </w:t>
            </w: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tabs>
                <w:tab w:val="left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eluting stent deployed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0201AA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, 247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7, 00.5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 G0290 G0291 C9600 C9601 C9602 C9603</w:t>
            </w: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tabs>
                <w:tab w:val="left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metal stent deployed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0201AA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, 249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9.9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T </w:t>
            </w: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28, 92929, 92933, 929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92980, 92981</w:t>
            </w: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0201AA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.3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BB4711">
        <w:trPr>
          <w:gridAfter w:val="5"/>
          <w:wAfter w:w="9886" w:type="dxa"/>
          <w:trHeight w:val="440"/>
        </w:trPr>
        <w:tc>
          <w:tcPr>
            <w:tcW w:w="4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91, 402.01, 402.11, 402.91, 404.01, 404.03, 404.11, 404.13, 404.91, 404.93, 425.4-425.9, 428.x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BB4711">
        <w:trPr>
          <w:gridAfter w:val="5"/>
          <w:wAfter w:w="9886" w:type="dxa"/>
          <w:trHeight w:val="440"/>
        </w:trPr>
        <w:tc>
          <w:tcPr>
            <w:tcW w:w="4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m 27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_ch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Y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Stress Test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.39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FD1A74">
        <w:trPr>
          <w:gridAfter w:val="5"/>
          <w:wAfter w:w="9886" w:type="dxa"/>
          <w:trHeight w:val="638"/>
        </w:trPr>
        <w:tc>
          <w:tcPr>
            <w:tcW w:w="4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9-241, 255-257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9-301 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-444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FD1A74">
        <w:trPr>
          <w:gridAfter w:val="5"/>
          <w:wAfter w:w="9886" w:type="dxa"/>
          <w:trHeight w:val="530"/>
        </w:trPr>
        <w:tc>
          <w:tcPr>
            <w:tcW w:w="4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m 27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_pv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Y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719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utations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9C0537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-241, 255-257, 474-476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.x1, 434.x1, 436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53865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racran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morrh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-43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141E82">
        <w:trPr>
          <w:gridAfter w:val="5"/>
          <w:wAfter w:w="9886" w:type="dxa"/>
          <w:trHeight w:val="593"/>
        </w:trPr>
        <w:tc>
          <w:tcPr>
            <w:tcW w:w="4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-494, 496, 51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03478">
        <w:trPr>
          <w:gridAfter w:val="5"/>
          <w:wAfter w:w="9886" w:type="dxa"/>
          <w:trHeight w:val="485"/>
        </w:trPr>
        <w:tc>
          <w:tcPr>
            <w:tcW w:w="4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m 27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_cop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Y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53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53865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ified Liu Index </w:t>
            </w:r>
            <w:r w:rsidRPr="00FB7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-180</w:t>
            </w:r>
          </w:p>
        </w:tc>
        <w:tc>
          <w:tcPr>
            <w:tcW w:w="8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53865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Atherosclerotic heart diseas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-414, V45.81, V45.8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53865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ongestive heart failur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91, 422, 425, 428, 402.x1, 404.x1, 404.x3, V42.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253865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brovasc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ident / trans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ischemic attack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-438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5"/>
          <w:wAfter w:w="9886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eripheral vascular diseas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-444, 447, 451-453, 557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1"/>
          <w:wAfter w:w="1977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Other cardiac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-421, 423-424,429, 785.0-785.3, V42.2, V43.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1"/>
          <w:wAfter w:w="1977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ronic obstructive pulmon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diseas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-494, 496, 51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1"/>
          <w:wAfter w:w="1977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Gastrointestinal bleeding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0-456.2, 530.7, 531-534, 569.84, 569.85, 578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253865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-438</w:t>
            </w: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gridAfter w:val="1"/>
          <w:wAfter w:w="1977" w:type="dxa"/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Liver disease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, 571, 572.1, 572.4, 573.1-573.3, V42.7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-444, 447, 451-453, 557</w:t>
            </w: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Dysrhythmia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-427, V45.0, V53.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Pr="00253865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-494, 496, 510</w:t>
            </w: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ancer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-172, 174-208, 230-231, 233-234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2133" w:rsidRPr="00323E93" w:rsidTr="00630A88">
        <w:trPr>
          <w:trHeight w:val="4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Default="00202133" w:rsidP="00202133">
            <w:pPr>
              <w:tabs>
                <w:tab w:val="left" w:pos="3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Diabetes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, 357.2, 362.0x, 366.4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Default="00202133" w:rsidP="002021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:rsidR="00202133" w:rsidRPr="00323E93" w:rsidRDefault="00202133" w:rsidP="00202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B33DF" w:rsidRPr="00126A1F" w:rsidRDefault="005B33DF" w:rsidP="0060347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5B33DF" w:rsidRPr="00126A1F" w:rsidSect="00323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E93"/>
    <w:rsid w:val="000201AA"/>
    <w:rsid w:val="00081B41"/>
    <w:rsid w:val="000D02E0"/>
    <w:rsid w:val="00112EAC"/>
    <w:rsid w:val="001237EF"/>
    <w:rsid w:val="00126A1F"/>
    <w:rsid w:val="00146BB3"/>
    <w:rsid w:val="00147CC6"/>
    <w:rsid w:val="001D2C7A"/>
    <w:rsid w:val="001D7DDB"/>
    <w:rsid w:val="001E073F"/>
    <w:rsid w:val="001E2D91"/>
    <w:rsid w:val="00202133"/>
    <w:rsid w:val="00241885"/>
    <w:rsid w:val="002527E8"/>
    <w:rsid w:val="00253865"/>
    <w:rsid w:val="00260C88"/>
    <w:rsid w:val="002709AD"/>
    <w:rsid w:val="002B0708"/>
    <w:rsid w:val="00323E93"/>
    <w:rsid w:val="00371F3C"/>
    <w:rsid w:val="0037766A"/>
    <w:rsid w:val="00377DE0"/>
    <w:rsid w:val="003D617D"/>
    <w:rsid w:val="00401B24"/>
    <w:rsid w:val="00406E7A"/>
    <w:rsid w:val="00421405"/>
    <w:rsid w:val="00431EE8"/>
    <w:rsid w:val="0046578D"/>
    <w:rsid w:val="00481827"/>
    <w:rsid w:val="00484125"/>
    <w:rsid w:val="00485BD9"/>
    <w:rsid w:val="004904A1"/>
    <w:rsid w:val="004C4E14"/>
    <w:rsid w:val="004D2A7E"/>
    <w:rsid w:val="0054249E"/>
    <w:rsid w:val="00562B01"/>
    <w:rsid w:val="00577D12"/>
    <w:rsid w:val="00594BB3"/>
    <w:rsid w:val="00596DF7"/>
    <w:rsid w:val="005B33DF"/>
    <w:rsid w:val="005F53EE"/>
    <w:rsid w:val="00603478"/>
    <w:rsid w:val="00614AFF"/>
    <w:rsid w:val="00616D05"/>
    <w:rsid w:val="00630A88"/>
    <w:rsid w:val="006330B9"/>
    <w:rsid w:val="006339E6"/>
    <w:rsid w:val="00643FA9"/>
    <w:rsid w:val="006632F0"/>
    <w:rsid w:val="00671026"/>
    <w:rsid w:val="006A6A43"/>
    <w:rsid w:val="006D0A0C"/>
    <w:rsid w:val="006F61A3"/>
    <w:rsid w:val="00731704"/>
    <w:rsid w:val="00753F59"/>
    <w:rsid w:val="00796A95"/>
    <w:rsid w:val="007A2A6D"/>
    <w:rsid w:val="007D0F07"/>
    <w:rsid w:val="007E79CB"/>
    <w:rsid w:val="008106CC"/>
    <w:rsid w:val="00815538"/>
    <w:rsid w:val="00835017"/>
    <w:rsid w:val="008442FD"/>
    <w:rsid w:val="00890632"/>
    <w:rsid w:val="008C71F1"/>
    <w:rsid w:val="008D5F29"/>
    <w:rsid w:val="008E2557"/>
    <w:rsid w:val="008E3852"/>
    <w:rsid w:val="009101E5"/>
    <w:rsid w:val="0091031D"/>
    <w:rsid w:val="00911BEE"/>
    <w:rsid w:val="00913B03"/>
    <w:rsid w:val="009159B0"/>
    <w:rsid w:val="00930072"/>
    <w:rsid w:val="009711D3"/>
    <w:rsid w:val="009A1C77"/>
    <w:rsid w:val="009A221D"/>
    <w:rsid w:val="009C0537"/>
    <w:rsid w:val="009C4B7C"/>
    <w:rsid w:val="009F7408"/>
    <w:rsid w:val="00A16272"/>
    <w:rsid w:val="00A23211"/>
    <w:rsid w:val="00A35493"/>
    <w:rsid w:val="00A37B9D"/>
    <w:rsid w:val="00A61EBF"/>
    <w:rsid w:val="00A85963"/>
    <w:rsid w:val="00A969C7"/>
    <w:rsid w:val="00AA10B5"/>
    <w:rsid w:val="00AC1C76"/>
    <w:rsid w:val="00AC527A"/>
    <w:rsid w:val="00AF64DB"/>
    <w:rsid w:val="00B156AF"/>
    <w:rsid w:val="00B21C48"/>
    <w:rsid w:val="00B23E2B"/>
    <w:rsid w:val="00B36D5A"/>
    <w:rsid w:val="00B87D90"/>
    <w:rsid w:val="00B97898"/>
    <w:rsid w:val="00BB1E13"/>
    <w:rsid w:val="00C47BB9"/>
    <w:rsid w:val="00C56677"/>
    <w:rsid w:val="00C662BC"/>
    <w:rsid w:val="00C825AD"/>
    <w:rsid w:val="00CF3FEC"/>
    <w:rsid w:val="00D26D30"/>
    <w:rsid w:val="00D44C4F"/>
    <w:rsid w:val="00D468DA"/>
    <w:rsid w:val="00D75CAE"/>
    <w:rsid w:val="00DB3A06"/>
    <w:rsid w:val="00DC4401"/>
    <w:rsid w:val="00DD6366"/>
    <w:rsid w:val="00DF07CC"/>
    <w:rsid w:val="00DF4F73"/>
    <w:rsid w:val="00E1627A"/>
    <w:rsid w:val="00E7155C"/>
    <w:rsid w:val="00EA5AFC"/>
    <w:rsid w:val="00ED3A62"/>
    <w:rsid w:val="00ED6D2C"/>
    <w:rsid w:val="00EE6A41"/>
    <w:rsid w:val="00EF045B"/>
    <w:rsid w:val="00F15F78"/>
    <w:rsid w:val="00F16006"/>
    <w:rsid w:val="00F171BF"/>
    <w:rsid w:val="00F40791"/>
    <w:rsid w:val="00F818A4"/>
    <w:rsid w:val="00F86980"/>
    <w:rsid w:val="00F94982"/>
    <w:rsid w:val="00FB7C92"/>
    <w:rsid w:val="00F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8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50DB7-2172-4642-BBD2-8053B0804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Hunt</dc:creator>
  <cp:lastModifiedBy>Jain, Nishank</cp:lastModifiedBy>
  <cp:revision>7</cp:revision>
  <dcterms:created xsi:type="dcterms:W3CDTF">2018-12-20T19:10:00Z</dcterms:created>
  <dcterms:modified xsi:type="dcterms:W3CDTF">2018-12-21T22:00:00Z</dcterms:modified>
</cp:coreProperties>
</file>